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399" w:rsidRPr="00473B42" w:rsidRDefault="009716D2" w:rsidP="000C73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</w:t>
      </w:r>
      <w:r w:rsidR="000C7399" w:rsidRPr="00473B42">
        <w:rPr>
          <w:rFonts w:ascii="Times New Roman" w:hAnsi="Times New Roman" w:cs="Times New Roman"/>
          <w:b/>
          <w:bCs/>
        </w:rPr>
        <w:t xml:space="preserve"> Risk of Bias assessment of i</w:t>
      </w:r>
      <w:r w:rsidR="00A06F5C">
        <w:rPr>
          <w:rFonts w:ascii="Times New Roman" w:hAnsi="Times New Roman" w:cs="Times New Roman"/>
          <w:b/>
          <w:bCs/>
        </w:rPr>
        <w:t>ncluded studies using JBI checklist</w:t>
      </w:r>
    </w:p>
    <w:p w:rsidR="000C7399" w:rsidRPr="00FA485A" w:rsidRDefault="000C7399" w:rsidP="000C73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C7399" w:rsidRPr="00FA485A" w:rsidRDefault="000C7399" w:rsidP="000C7399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751"/>
        <w:gridCol w:w="1962"/>
        <w:gridCol w:w="1055"/>
        <w:gridCol w:w="1091"/>
        <w:gridCol w:w="1055"/>
        <w:gridCol w:w="893"/>
        <w:gridCol w:w="991"/>
        <w:gridCol w:w="996"/>
        <w:gridCol w:w="968"/>
        <w:gridCol w:w="999"/>
        <w:gridCol w:w="1054"/>
        <w:gridCol w:w="1031"/>
      </w:tblGrid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. N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JBI questionnaire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Bhattarai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4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restha et al. 2020 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Bhattarai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Dahal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4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ayeed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7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Ahmed et al. 2009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Pantha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1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Akhter et al.2016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Khan et al.2013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Daud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07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tabs>
                <w:tab w:val="left" w:pos="940"/>
              </w:tabs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390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size adequate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data analysis conducted with sufficient coverage of the identified sample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valid methods used for the identification of the condition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condition measured in a standard, reliable way for all participants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appropriate statistical analysis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jc w:val="center"/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p w:rsidR="000C7399" w:rsidRPr="00FA485A" w:rsidRDefault="000C7399" w:rsidP="000C7399">
      <w:pPr>
        <w:rPr>
          <w:rFonts w:ascii="Times New Roman" w:hAnsi="Times New Roman" w:cs="Times New Roman"/>
        </w:rPr>
      </w:pPr>
    </w:p>
    <w:tbl>
      <w:tblPr>
        <w:tblStyle w:val="TableGrid"/>
        <w:tblW w:w="1299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784"/>
        <w:gridCol w:w="2041"/>
        <w:gridCol w:w="979"/>
        <w:gridCol w:w="1053"/>
        <w:gridCol w:w="979"/>
        <w:gridCol w:w="979"/>
        <w:gridCol w:w="979"/>
        <w:gridCol w:w="1016"/>
        <w:gridCol w:w="1016"/>
        <w:gridCol w:w="1016"/>
        <w:gridCol w:w="1099"/>
        <w:gridCol w:w="1050"/>
      </w:tblGrid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JBI questionnaire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Diwan</w:t>
            </w:r>
            <w:proofErr w:type="spellEnd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9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ahid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9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ajid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8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Khan et al.2018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Riaz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Malik et al.201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Tariq et al.201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Butt et al.2015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hahbaz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Asif et al. 2009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tabs>
                <w:tab w:val="left" w:pos="940"/>
              </w:tabs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390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size adequate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data analysis conducted with sufficient coverage of the identified sample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valid methods used for the identification of the condition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the condition measured in a </w:t>
            </w: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andard, reliable way for all participants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appropriate statistical analysis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jc w:val="center"/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683"/>
        <w:gridCol w:w="1795"/>
        <w:gridCol w:w="968"/>
        <w:gridCol w:w="962"/>
        <w:gridCol w:w="1410"/>
        <w:gridCol w:w="989"/>
        <w:gridCol w:w="972"/>
        <w:gridCol w:w="994"/>
        <w:gridCol w:w="1036"/>
        <w:gridCol w:w="994"/>
        <w:gridCol w:w="1014"/>
        <w:gridCol w:w="1029"/>
      </w:tblGrid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JBI questionnaire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Khurram</w:t>
            </w:r>
            <w:proofErr w:type="spellEnd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08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asir et al.2000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Sachidananda</w:t>
            </w:r>
            <w:proofErr w:type="spellEnd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8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rinivas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21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Pratap</w:t>
            </w:r>
            <w:proofErr w:type="spellEnd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24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Gautam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22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Agarwal et al.2018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Pulluri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7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Gupta et al.2017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Avachat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7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tabs>
                <w:tab w:val="left" w:pos="940"/>
              </w:tabs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390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size adequate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data analysis conducted with sufficient coverage of the identified sample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valid methods used for </w:t>
            </w: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 identification of the condition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condition measured in a standard, reliable way for all participants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appropriate statistical analysis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jc w:val="center"/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spacing w:line="257" w:lineRule="auto"/>
        <w:rPr>
          <w:rFonts w:ascii="Times New Roman" w:hAnsi="Times New Roman" w:cs="Times New Roman"/>
        </w:rPr>
      </w:pPr>
    </w:p>
    <w:p w:rsidR="000C7399" w:rsidRPr="00FA485A" w:rsidRDefault="000C7399" w:rsidP="000C7399">
      <w:pPr>
        <w:spacing w:line="257" w:lineRule="auto"/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648"/>
        <w:gridCol w:w="1708"/>
        <w:gridCol w:w="1654"/>
        <w:gridCol w:w="976"/>
        <w:gridCol w:w="962"/>
        <w:gridCol w:w="931"/>
        <w:gridCol w:w="931"/>
        <w:gridCol w:w="1038"/>
        <w:gridCol w:w="1060"/>
        <w:gridCol w:w="947"/>
        <w:gridCol w:w="962"/>
        <w:gridCol w:w="1031"/>
      </w:tblGrid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JBI questionnaire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Acchammachary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7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Batra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5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Pattanshetty</w:t>
            </w:r>
            <w:proofErr w:type="spellEnd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0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Thote</w:t>
            </w:r>
            <w:proofErr w:type="spellEnd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2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>Rathi</w:t>
            </w:r>
            <w:proofErr w:type="spellEnd"/>
            <w:r w:rsidRPr="0C699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8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dekar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9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wreen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al.2019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Mishra et al.2019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Dawar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9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Chhabra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9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tabs>
                <w:tab w:val="left" w:pos="940"/>
              </w:tabs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390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size adequate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data analysis conducted with sufficient coverage of the identified sample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valid methods used for the identification of the condition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condition measured in a standard, reliable way for all participants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appropriate statistical analysis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jc w:val="center"/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spacing w:line="257" w:lineRule="auto"/>
        <w:rPr>
          <w:rFonts w:ascii="Times New Roman" w:hAnsi="Times New Roman" w:cs="Times New Roman"/>
        </w:rPr>
      </w:pPr>
    </w:p>
    <w:p w:rsidR="000C7399" w:rsidRPr="00FA485A" w:rsidRDefault="000C7399" w:rsidP="000C7399">
      <w:pPr>
        <w:spacing w:line="257" w:lineRule="auto"/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spacing w:line="257" w:lineRule="auto"/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spacing w:line="257" w:lineRule="auto"/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lastRenderedPageBreak/>
        <w:t xml:space="preserve"> </w:t>
      </w:r>
    </w:p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p w:rsidR="000C7399" w:rsidRPr="00FA485A" w:rsidRDefault="000C7399" w:rsidP="000C7399">
      <w:pPr>
        <w:rPr>
          <w:rFonts w:ascii="Times New Roman" w:hAnsi="Times New Roman" w:cs="Times New Roman"/>
        </w:rPr>
      </w:pPr>
      <w:r w:rsidRPr="00FA485A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667"/>
        <w:gridCol w:w="1754"/>
        <w:gridCol w:w="1377"/>
        <w:gridCol w:w="954"/>
        <w:gridCol w:w="976"/>
        <w:gridCol w:w="937"/>
        <w:gridCol w:w="937"/>
        <w:gridCol w:w="960"/>
        <w:gridCol w:w="956"/>
        <w:gridCol w:w="1048"/>
        <w:gridCol w:w="1311"/>
        <w:gridCol w:w="970"/>
      </w:tblGrid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JBI questionnaire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Jayakiruthiga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8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Giri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6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Hussain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6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Pavani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5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Paul et al.201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Biradar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5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Baig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5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uganthi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4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proofErr w:type="spellStart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Gujjarlapudi</w:t>
            </w:r>
            <w:proofErr w:type="spellEnd"/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2013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Singh et al.2011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tabs>
                <w:tab w:val="left" w:pos="940"/>
              </w:tabs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390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ample size adequate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data analysis conducted with sufficient coverage of the identified sample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ere valid methods used for the identification of the condition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condition measured in a standard, reliable way for all participants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there appropriate </w:t>
            </w: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atistical analysis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jc w:val="center"/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7399" w:rsidRPr="00FA485A" w:rsidTr="00A523C5">
        <w:trPr>
          <w:trHeight w:val="405"/>
        </w:trPr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C7399" w:rsidRPr="00FA485A" w:rsidRDefault="000C7399" w:rsidP="00A523C5">
            <w:pPr>
              <w:rPr>
                <w:rFonts w:ascii="Times New Roman" w:hAnsi="Times New Roman" w:cs="Times New Roman"/>
              </w:rPr>
            </w:pPr>
            <w:r w:rsidRPr="00FA485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3171DC" w:rsidRPr="000C7399" w:rsidRDefault="003171DC">
      <w:pPr>
        <w:rPr>
          <w:rFonts w:ascii="Times New Roman" w:hAnsi="Times New Roman" w:cs="Times New Roman"/>
          <w:sz w:val="24"/>
          <w:szCs w:val="24"/>
        </w:rPr>
      </w:pPr>
    </w:p>
    <w:sectPr w:rsidR="003171DC" w:rsidRPr="000C7399" w:rsidSect="000C73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BF0"/>
    <w:rsid w:val="000C7399"/>
    <w:rsid w:val="003171DC"/>
    <w:rsid w:val="00700BF0"/>
    <w:rsid w:val="009716D2"/>
    <w:rsid w:val="00A0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48944-2A16-4843-A786-211B57492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399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45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09-04T02:03:00Z</dcterms:created>
  <dcterms:modified xsi:type="dcterms:W3CDTF">2024-09-04T02:17:00Z</dcterms:modified>
</cp:coreProperties>
</file>